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7D4A65" w14:textId="77777777" w:rsidR="001F40D4" w:rsidRPr="00344A23" w:rsidRDefault="001F40D4">
      <w:pPr>
        <w:rPr>
          <w:rFonts w:ascii="Arial" w:hAnsi="Arial" w:cs="Arial"/>
          <w:b/>
          <w:sz w:val="28"/>
        </w:rPr>
      </w:pPr>
      <w:r w:rsidRPr="00344A23">
        <w:rPr>
          <w:rFonts w:ascii="Arial" w:hAnsi="Arial" w:cs="Arial"/>
          <w:b/>
          <w:sz w:val="28"/>
        </w:rPr>
        <w:t>Supporting Information: S5 Tables</w:t>
      </w:r>
    </w:p>
    <w:p w14:paraId="039BB5EC" w14:textId="77777777" w:rsidR="001F40D4" w:rsidRDefault="001F40D4">
      <w:pPr>
        <w:rPr>
          <w:rFonts w:ascii="Arial" w:hAnsi="Arial" w:cs="Arial"/>
        </w:rPr>
      </w:pPr>
    </w:p>
    <w:p w14:paraId="079EDF2D" w14:textId="77777777" w:rsidR="001F40D4" w:rsidRPr="00344A23" w:rsidRDefault="001F40D4">
      <w:pPr>
        <w:rPr>
          <w:rFonts w:ascii="Arial" w:hAnsi="Arial" w:cs="Arial"/>
          <w:b/>
          <w:sz w:val="22"/>
        </w:rPr>
      </w:pPr>
      <w:r w:rsidRPr="00344A23">
        <w:rPr>
          <w:rFonts w:ascii="Arial" w:hAnsi="Arial" w:cs="Arial"/>
          <w:b/>
          <w:sz w:val="22"/>
        </w:rPr>
        <w:t>Fig. 1B – Single values</w:t>
      </w:r>
    </w:p>
    <w:tbl>
      <w:tblPr>
        <w:tblW w:w="1130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099"/>
        <w:gridCol w:w="1099"/>
        <w:gridCol w:w="1099"/>
        <w:gridCol w:w="1034"/>
        <w:gridCol w:w="967"/>
        <w:gridCol w:w="1034"/>
        <w:gridCol w:w="1034"/>
        <w:gridCol w:w="967"/>
        <w:gridCol w:w="967"/>
        <w:gridCol w:w="701"/>
      </w:tblGrid>
      <w:tr w:rsidR="001F40D4" w:rsidRPr="001F40D4" w14:paraId="1595B9E3" w14:textId="77777777" w:rsidTr="001F40D4">
        <w:trPr>
          <w:trHeight w:val="24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47CEA" w14:textId="77777777" w:rsidR="001F40D4" w:rsidRPr="001F40D4" w:rsidRDefault="001F40D4" w:rsidP="001F40D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001" w:type="dxa"/>
            <w:gridSpan w:val="10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99065B" w14:textId="77777777" w:rsidR="001F40D4" w:rsidRPr="001F40D4" w:rsidRDefault="001F40D4" w:rsidP="001F40D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gramStart"/>
            <w:r w:rsidRPr="001F40D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zymosan</w:t>
            </w:r>
            <w:proofErr w:type="gramEnd"/>
          </w:p>
        </w:tc>
      </w:tr>
      <w:tr w:rsidR="001F40D4" w:rsidRPr="001F40D4" w14:paraId="1968DA05" w14:textId="77777777" w:rsidTr="001F40D4">
        <w:trPr>
          <w:trHeight w:val="24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8F170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4h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32376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39200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45489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55800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BF08D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61500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81076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636000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C6465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14000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45540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536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75AEE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159000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83EC5" w14:textId="77777777" w:rsidR="001F40D4" w:rsidRPr="001F40D4" w:rsidRDefault="001F40D4" w:rsidP="001F40D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CCB07" w14:textId="77777777" w:rsidR="001F40D4" w:rsidRPr="001F40D4" w:rsidRDefault="001F40D4" w:rsidP="001F40D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5C5FA" w14:textId="77777777" w:rsidR="001F40D4" w:rsidRPr="001F40D4" w:rsidRDefault="001F40D4" w:rsidP="001F40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F40D4" w:rsidRPr="001F40D4" w14:paraId="11FEE2FC" w14:textId="77777777" w:rsidTr="001F40D4">
        <w:trPr>
          <w:trHeight w:val="24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0AF41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12h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04EB7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97300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8B738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110000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9B92F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111000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211BF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719000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FA5C7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80500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79184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87500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66712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940000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CE984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772000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74DD5" w14:textId="77777777" w:rsidR="001F40D4" w:rsidRPr="001F40D4" w:rsidRDefault="001F40D4" w:rsidP="001F40D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1DF43" w14:textId="77777777" w:rsidR="001F40D4" w:rsidRPr="001F40D4" w:rsidRDefault="001F40D4" w:rsidP="001F40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F40D4" w:rsidRPr="001F40D4" w14:paraId="545A8DA3" w14:textId="77777777" w:rsidTr="001F40D4">
        <w:trPr>
          <w:trHeight w:val="24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6A89F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24h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FDC1D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97200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C2438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86800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65076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83700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989B9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344000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5434A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65900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359DC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49900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AF695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596000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28BAC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447000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4FB49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190000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E308" w14:textId="77777777" w:rsidR="001F40D4" w:rsidRPr="001F40D4" w:rsidRDefault="001F40D4" w:rsidP="001F40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F40D4" w:rsidRPr="001F40D4" w14:paraId="12C56161" w14:textId="77777777" w:rsidTr="001F40D4">
        <w:trPr>
          <w:trHeight w:val="24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87710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48h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C7A47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30400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BCAFC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25000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7138B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32700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587D9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569000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96D31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27600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ED714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21900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DF1C9" w14:textId="77777777" w:rsidR="001F40D4" w:rsidRPr="001F40D4" w:rsidRDefault="001F40D4" w:rsidP="001F40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1657E" w14:textId="77777777" w:rsidR="001F40D4" w:rsidRPr="001F40D4" w:rsidRDefault="001F40D4" w:rsidP="001F40D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F5276" w14:textId="77777777" w:rsidR="001F40D4" w:rsidRPr="001F40D4" w:rsidRDefault="001F40D4" w:rsidP="001F40D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B61D7" w14:textId="77777777" w:rsidR="001F40D4" w:rsidRPr="001F40D4" w:rsidRDefault="001F40D4" w:rsidP="001F40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F40D4" w:rsidRPr="001F40D4" w14:paraId="3953EE94" w14:textId="77777777" w:rsidTr="001F40D4">
        <w:trPr>
          <w:trHeight w:val="24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58BD9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2D3DB" w14:textId="77777777" w:rsidR="001F40D4" w:rsidRPr="001F40D4" w:rsidRDefault="001F40D4" w:rsidP="001F40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65219" w14:textId="77777777" w:rsidR="001F40D4" w:rsidRPr="001F40D4" w:rsidRDefault="001F40D4" w:rsidP="001F40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8653F" w14:textId="77777777" w:rsidR="001F40D4" w:rsidRPr="001F40D4" w:rsidRDefault="001F40D4" w:rsidP="001F40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0E565" w14:textId="77777777" w:rsidR="001F40D4" w:rsidRPr="001F40D4" w:rsidRDefault="001F40D4" w:rsidP="001F40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D46C8" w14:textId="77777777" w:rsidR="001F40D4" w:rsidRPr="001F40D4" w:rsidRDefault="001F40D4" w:rsidP="001F40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1407F" w14:textId="77777777" w:rsidR="001F40D4" w:rsidRPr="001F40D4" w:rsidRDefault="001F40D4" w:rsidP="001F40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419CF" w14:textId="77777777" w:rsidR="001F40D4" w:rsidRPr="001F40D4" w:rsidRDefault="001F40D4" w:rsidP="001F40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EF398" w14:textId="77777777" w:rsidR="001F40D4" w:rsidRPr="001F40D4" w:rsidRDefault="001F40D4" w:rsidP="001F40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3B616" w14:textId="77777777" w:rsidR="001F40D4" w:rsidRPr="001F40D4" w:rsidRDefault="001F40D4" w:rsidP="001F40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D0F62" w14:textId="77777777" w:rsidR="001F40D4" w:rsidRPr="001F40D4" w:rsidRDefault="001F40D4" w:rsidP="001F40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F40D4" w:rsidRPr="001F40D4" w14:paraId="0D067C4C" w14:textId="77777777" w:rsidTr="001F40D4">
        <w:trPr>
          <w:trHeight w:val="24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484A5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1" w:type="dxa"/>
            <w:gridSpan w:val="10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91A8D3" w14:textId="77777777" w:rsidR="001F40D4" w:rsidRPr="001F40D4" w:rsidRDefault="001F40D4" w:rsidP="001F40D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gramStart"/>
            <w:r w:rsidRPr="001F40D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zymosan</w:t>
            </w:r>
            <w:proofErr w:type="gramEnd"/>
            <w:r w:rsidRPr="001F40D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+IL-27</w:t>
            </w:r>
          </w:p>
        </w:tc>
      </w:tr>
      <w:tr w:rsidR="001F40D4" w:rsidRPr="001F40D4" w14:paraId="1DCA522D" w14:textId="77777777" w:rsidTr="001F40D4">
        <w:trPr>
          <w:trHeight w:val="24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B3AB0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4h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74BEE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104000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8A2B5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5330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6CAE8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71100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2CEE5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764000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7EBE6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7760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1C60C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35500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79EFD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335000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B27A8" w14:textId="77777777" w:rsidR="001F40D4" w:rsidRPr="001F40D4" w:rsidRDefault="001F40D4" w:rsidP="001F40D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D000B" w14:textId="77777777" w:rsidR="001F40D4" w:rsidRPr="001F40D4" w:rsidRDefault="001F40D4" w:rsidP="001F40D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77FB0" w14:textId="77777777" w:rsidR="001F40D4" w:rsidRPr="001F40D4" w:rsidRDefault="001F40D4" w:rsidP="001F40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F40D4" w:rsidRPr="001F40D4" w14:paraId="1C4C2981" w14:textId="77777777" w:rsidTr="001F40D4">
        <w:trPr>
          <w:trHeight w:val="24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F5243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12h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3C897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109000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32ED5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133000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88362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103000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536EB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904000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8B9EE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44900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189CC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88900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022A3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531000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DB01D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943000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A2DC4" w14:textId="77777777" w:rsidR="001F40D4" w:rsidRPr="001F40D4" w:rsidRDefault="001F40D4" w:rsidP="001F40D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A7AF7" w14:textId="77777777" w:rsidR="001F40D4" w:rsidRPr="001F40D4" w:rsidRDefault="001F40D4" w:rsidP="001F40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F40D4" w:rsidRPr="001F40D4" w14:paraId="3874A850" w14:textId="77777777" w:rsidTr="001F40D4">
        <w:trPr>
          <w:trHeight w:val="24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0F030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24h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B2F5D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51100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4D906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25800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6BE01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55700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40BE7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284000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940BB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5580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53F64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31300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DE108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360000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EB391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466000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B9C57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989000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98734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90700</w:t>
            </w:r>
          </w:p>
        </w:tc>
      </w:tr>
      <w:tr w:rsidR="001F40D4" w:rsidRPr="001F40D4" w14:paraId="18B1C7B6" w14:textId="77777777" w:rsidTr="001F40D4">
        <w:trPr>
          <w:trHeight w:val="24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9D768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48h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9A285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24600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CBE53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18000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E79A6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17500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DCD1E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153000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2BC76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11700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4B60F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11400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94A52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211000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502B4" w14:textId="77777777" w:rsidR="001F40D4" w:rsidRPr="001F40D4" w:rsidRDefault="001F40D4" w:rsidP="001F40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5A835" w14:textId="77777777" w:rsidR="001F40D4" w:rsidRPr="001F40D4" w:rsidRDefault="001F40D4" w:rsidP="001F40D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2B3A0" w14:textId="77777777" w:rsidR="001F40D4" w:rsidRPr="001F40D4" w:rsidRDefault="001F40D4" w:rsidP="001F40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F40D4" w:rsidRPr="001F40D4" w14:paraId="733414B2" w14:textId="77777777" w:rsidTr="001F40D4">
        <w:trPr>
          <w:trHeight w:val="24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75FA4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CFE35" w14:textId="77777777" w:rsidR="001F40D4" w:rsidRPr="001F40D4" w:rsidRDefault="001F40D4" w:rsidP="001F40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0F2D2" w14:textId="77777777" w:rsidR="001F40D4" w:rsidRPr="001F40D4" w:rsidRDefault="001F40D4" w:rsidP="001F40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04BA4" w14:textId="77777777" w:rsidR="001F40D4" w:rsidRPr="001F40D4" w:rsidRDefault="001F40D4" w:rsidP="001F40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294E5" w14:textId="77777777" w:rsidR="001F40D4" w:rsidRPr="001F40D4" w:rsidRDefault="001F40D4" w:rsidP="001F40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6BF26" w14:textId="77777777" w:rsidR="001F40D4" w:rsidRPr="001F40D4" w:rsidRDefault="001F40D4" w:rsidP="001F40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00A38" w14:textId="77777777" w:rsidR="001F40D4" w:rsidRPr="001F40D4" w:rsidRDefault="001F40D4" w:rsidP="001F40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4D218" w14:textId="77777777" w:rsidR="001F40D4" w:rsidRPr="001F40D4" w:rsidRDefault="001F40D4" w:rsidP="001F40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CD510" w14:textId="77777777" w:rsidR="001F40D4" w:rsidRPr="001F40D4" w:rsidRDefault="001F40D4" w:rsidP="001F40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68155" w14:textId="77777777" w:rsidR="001F40D4" w:rsidRPr="001F40D4" w:rsidRDefault="001F40D4" w:rsidP="001F40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C6E66" w14:textId="77777777" w:rsidR="001F40D4" w:rsidRPr="001F40D4" w:rsidRDefault="001F40D4" w:rsidP="001F40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F40D4" w:rsidRPr="001F40D4" w14:paraId="51B7D475" w14:textId="77777777" w:rsidTr="001F40D4">
        <w:trPr>
          <w:trHeight w:val="24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AE21B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1" w:type="dxa"/>
            <w:gridSpan w:val="10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90FFF3" w14:textId="77777777" w:rsidR="001F40D4" w:rsidRPr="001F40D4" w:rsidRDefault="001F40D4" w:rsidP="001F40D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gramStart"/>
            <w:r w:rsidRPr="001F40D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zymosan</w:t>
            </w:r>
            <w:proofErr w:type="gramEnd"/>
            <w:r w:rsidRPr="001F40D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+ pre IL-27</w:t>
            </w:r>
          </w:p>
        </w:tc>
      </w:tr>
      <w:tr w:rsidR="001F40D4" w:rsidRPr="001F40D4" w14:paraId="050AFEE3" w14:textId="77777777" w:rsidTr="001F40D4">
        <w:trPr>
          <w:trHeight w:val="24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E7BC7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4h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F2AA8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17100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42CB2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35100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39550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2310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3E013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334000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813B7" w14:textId="77777777" w:rsidR="001F40D4" w:rsidRPr="001F40D4" w:rsidRDefault="001F40D4" w:rsidP="001F40D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93304" w14:textId="77777777" w:rsidR="001F40D4" w:rsidRPr="001F40D4" w:rsidRDefault="001F40D4" w:rsidP="001F40D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6EAA2" w14:textId="77777777" w:rsidR="001F40D4" w:rsidRPr="001F40D4" w:rsidRDefault="001F40D4" w:rsidP="001F40D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41BF2" w14:textId="77777777" w:rsidR="001F40D4" w:rsidRPr="001F40D4" w:rsidRDefault="001F40D4" w:rsidP="001F40D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0FD9C" w14:textId="77777777" w:rsidR="001F40D4" w:rsidRPr="001F40D4" w:rsidRDefault="001F40D4" w:rsidP="001F40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E3CB0" w14:textId="77777777" w:rsidR="001F40D4" w:rsidRPr="001F40D4" w:rsidRDefault="001F40D4" w:rsidP="001F40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F40D4" w:rsidRPr="001F40D4" w14:paraId="46FD01D9" w14:textId="77777777" w:rsidTr="001F40D4">
        <w:trPr>
          <w:trHeight w:val="24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100DE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12h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AF32D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41100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FFDD4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44800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9B138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81700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066EC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461000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91A56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29309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454B2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22302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20974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258060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18A59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265650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53EB1" w14:textId="77777777" w:rsidR="001F40D4" w:rsidRPr="001F40D4" w:rsidRDefault="001F40D4" w:rsidP="001F40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2D548" w14:textId="77777777" w:rsidR="001F40D4" w:rsidRPr="001F40D4" w:rsidRDefault="001F40D4" w:rsidP="001F40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F40D4" w:rsidRPr="001F40D4" w14:paraId="4E983846" w14:textId="77777777" w:rsidTr="001F40D4">
        <w:trPr>
          <w:trHeight w:val="24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CC1BD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24h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15CAD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23600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D6423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51100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78654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48200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928D9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363000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0C8A0" w14:textId="77777777" w:rsidR="001F40D4" w:rsidRPr="001F40D4" w:rsidRDefault="001F40D4" w:rsidP="001F40D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D7A04" w14:textId="77777777" w:rsidR="001F40D4" w:rsidRPr="001F40D4" w:rsidRDefault="001F40D4" w:rsidP="001F40D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EC7C5" w14:textId="77777777" w:rsidR="001F40D4" w:rsidRPr="001F40D4" w:rsidRDefault="001F40D4" w:rsidP="001F40D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27BA7" w14:textId="77777777" w:rsidR="001F40D4" w:rsidRPr="001F40D4" w:rsidRDefault="001F40D4" w:rsidP="001F40D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E7A28" w14:textId="77777777" w:rsidR="001F40D4" w:rsidRPr="001F40D4" w:rsidRDefault="001F40D4" w:rsidP="001F40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11324" w14:textId="77777777" w:rsidR="001F40D4" w:rsidRPr="001F40D4" w:rsidRDefault="001F40D4" w:rsidP="001F40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F40D4" w:rsidRPr="001F40D4" w14:paraId="0092FA49" w14:textId="77777777" w:rsidTr="001F40D4">
        <w:trPr>
          <w:trHeight w:val="24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3BA5C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48h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12899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31300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F52DF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26800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AEDF6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716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7ABA5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86500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0920A" w14:textId="77777777" w:rsidR="001F40D4" w:rsidRPr="001F40D4" w:rsidRDefault="001F40D4" w:rsidP="001F40D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F4CD8" w14:textId="77777777" w:rsidR="001F40D4" w:rsidRPr="001F40D4" w:rsidRDefault="001F40D4" w:rsidP="001F40D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3D1B0" w14:textId="77777777" w:rsidR="001F40D4" w:rsidRPr="001F40D4" w:rsidRDefault="001F40D4" w:rsidP="001F40D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010E6" w14:textId="77777777" w:rsidR="001F40D4" w:rsidRPr="001F40D4" w:rsidRDefault="001F40D4" w:rsidP="001F40D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517BB" w14:textId="77777777" w:rsidR="001F40D4" w:rsidRPr="001F40D4" w:rsidRDefault="001F40D4" w:rsidP="001F40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C220D" w14:textId="77777777" w:rsidR="001F40D4" w:rsidRPr="001F40D4" w:rsidRDefault="001F40D4" w:rsidP="001F40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F40D4" w:rsidRPr="001F40D4" w14:paraId="34C6D682" w14:textId="77777777" w:rsidTr="001F40D4">
        <w:trPr>
          <w:trHeight w:val="24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8606B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7AE8E" w14:textId="77777777" w:rsidR="001F40D4" w:rsidRPr="001F40D4" w:rsidRDefault="001F40D4" w:rsidP="001F40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06014" w14:textId="77777777" w:rsidR="001F40D4" w:rsidRPr="001F40D4" w:rsidRDefault="001F40D4" w:rsidP="001F40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2C373" w14:textId="77777777" w:rsidR="001F40D4" w:rsidRPr="001F40D4" w:rsidRDefault="001F40D4" w:rsidP="001F40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0C0A2" w14:textId="77777777" w:rsidR="001F40D4" w:rsidRPr="001F40D4" w:rsidRDefault="001F40D4" w:rsidP="001F40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AE6FC" w14:textId="77777777" w:rsidR="001F40D4" w:rsidRPr="001F40D4" w:rsidRDefault="001F40D4" w:rsidP="001F40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C2D1D" w14:textId="77777777" w:rsidR="001F40D4" w:rsidRPr="001F40D4" w:rsidRDefault="001F40D4" w:rsidP="001F40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B63A9" w14:textId="77777777" w:rsidR="001F40D4" w:rsidRPr="001F40D4" w:rsidRDefault="001F40D4" w:rsidP="001F40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B3816" w14:textId="77777777" w:rsidR="001F40D4" w:rsidRPr="001F40D4" w:rsidRDefault="001F40D4" w:rsidP="001F40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3A133" w14:textId="77777777" w:rsidR="001F40D4" w:rsidRPr="001F40D4" w:rsidRDefault="001F40D4" w:rsidP="001F40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BE902" w14:textId="77777777" w:rsidR="001F40D4" w:rsidRPr="001F40D4" w:rsidRDefault="001F40D4" w:rsidP="001F40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F40D4" w:rsidRPr="001F40D4" w14:paraId="23213B0A" w14:textId="77777777" w:rsidTr="001F40D4">
        <w:trPr>
          <w:trHeight w:val="24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FF877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1" w:type="dxa"/>
            <w:gridSpan w:val="10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8BD2C3" w14:textId="77777777" w:rsidR="001F40D4" w:rsidRPr="001F40D4" w:rsidRDefault="001F40D4" w:rsidP="001F40D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gramStart"/>
            <w:r w:rsidRPr="001F40D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vehicle</w:t>
            </w:r>
            <w:proofErr w:type="gramEnd"/>
          </w:p>
        </w:tc>
      </w:tr>
      <w:tr w:rsidR="001F40D4" w:rsidRPr="001F40D4" w14:paraId="71BB90D5" w14:textId="77777777" w:rsidTr="001F40D4">
        <w:trPr>
          <w:trHeight w:val="2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2AAF3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h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50E96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172.9688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D4FF5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2111.595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13E13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10725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7311A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73255.8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36FE3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11862.5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82F35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11297.92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7D2A1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6566.667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8442D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510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C5C73" w14:textId="77777777" w:rsidR="001F40D4" w:rsidRPr="001F40D4" w:rsidRDefault="001F40D4" w:rsidP="001F40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3630B" w14:textId="77777777" w:rsidR="001F40D4" w:rsidRPr="001F40D4" w:rsidRDefault="001F40D4" w:rsidP="001F40D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</w:tbl>
    <w:p w14:paraId="59DC6108" w14:textId="77777777" w:rsidR="001F40D4" w:rsidRDefault="001F40D4">
      <w:pPr>
        <w:rPr>
          <w:rFonts w:ascii="Arial" w:hAnsi="Arial" w:cs="Arial"/>
        </w:rPr>
      </w:pPr>
    </w:p>
    <w:p w14:paraId="76835402" w14:textId="77777777" w:rsidR="001F40D4" w:rsidRPr="00344A23" w:rsidRDefault="001F40D4">
      <w:pPr>
        <w:rPr>
          <w:rFonts w:ascii="Arial" w:hAnsi="Arial" w:cs="Arial"/>
          <w:b/>
          <w:sz w:val="22"/>
        </w:rPr>
      </w:pPr>
      <w:r w:rsidRPr="00344A23">
        <w:rPr>
          <w:rFonts w:ascii="Arial" w:hAnsi="Arial" w:cs="Arial"/>
          <w:b/>
          <w:sz w:val="22"/>
        </w:rPr>
        <w:t>Fig. 1C – Single values</w:t>
      </w:r>
    </w:p>
    <w:tbl>
      <w:tblPr>
        <w:tblW w:w="1330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088"/>
        <w:gridCol w:w="1088"/>
        <w:gridCol w:w="1017"/>
        <w:gridCol w:w="1088"/>
        <w:gridCol w:w="1088"/>
        <w:gridCol w:w="1017"/>
        <w:gridCol w:w="1088"/>
        <w:gridCol w:w="1017"/>
        <w:gridCol w:w="878"/>
        <w:gridCol w:w="878"/>
        <w:gridCol w:w="878"/>
        <w:gridCol w:w="878"/>
      </w:tblGrid>
      <w:tr w:rsidR="001F40D4" w:rsidRPr="001F40D4" w14:paraId="38A1AFFB" w14:textId="77777777" w:rsidTr="001F40D4">
        <w:trPr>
          <w:trHeight w:val="24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AC458" w14:textId="77777777" w:rsidR="001F40D4" w:rsidRPr="001F40D4" w:rsidRDefault="001F40D4" w:rsidP="001F40D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003" w:type="dxa"/>
            <w:gridSpan w:val="1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8B21F0" w14:textId="77777777" w:rsidR="001F40D4" w:rsidRPr="001F40D4" w:rsidRDefault="001F40D4" w:rsidP="001F40D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gramStart"/>
            <w:r w:rsidRPr="001F40D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zymosan</w:t>
            </w:r>
            <w:proofErr w:type="gramEnd"/>
          </w:p>
        </w:tc>
      </w:tr>
      <w:tr w:rsidR="001F40D4" w:rsidRPr="001F40D4" w14:paraId="01E971EE" w14:textId="77777777" w:rsidTr="001F40D4">
        <w:trPr>
          <w:trHeight w:val="28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90813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4h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79D36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2370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7186D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8730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0F873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3470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80802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7010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7D8FD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53200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C6A4F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11500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75827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49800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DA8F5" w14:textId="77777777" w:rsidR="001F40D4" w:rsidRPr="001F40D4" w:rsidRDefault="001F40D4" w:rsidP="001F40D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7A235" w14:textId="77777777" w:rsidR="001F40D4" w:rsidRPr="001F40D4" w:rsidRDefault="001F40D4" w:rsidP="001F40D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6B7F9" w14:textId="77777777" w:rsidR="001F40D4" w:rsidRPr="001F40D4" w:rsidRDefault="001F40D4" w:rsidP="001F40D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CBAE0" w14:textId="77777777" w:rsidR="001F40D4" w:rsidRPr="001F40D4" w:rsidRDefault="001F40D4" w:rsidP="001F40D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A011C" w14:textId="77777777" w:rsidR="001F40D4" w:rsidRPr="001F40D4" w:rsidRDefault="001F40D4" w:rsidP="001F40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F40D4" w:rsidRPr="001F40D4" w14:paraId="60EA53AA" w14:textId="77777777" w:rsidTr="001F40D4">
        <w:trPr>
          <w:trHeight w:val="24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47A85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12h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D2FF6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11500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5D3A6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127000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554A2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10500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C8FB7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13800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2102F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135000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3B776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17400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20248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104000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E6AE3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127000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73B25" w14:textId="77777777" w:rsidR="001F40D4" w:rsidRPr="001F40D4" w:rsidRDefault="001F40D4" w:rsidP="001F40D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4A228" w14:textId="77777777" w:rsidR="001F40D4" w:rsidRPr="001F40D4" w:rsidRDefault="001F40D4" w:rsidP="001F40D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D965A" w14:textId="77777777" w:rsidR="001F40D4" w:rsidRPr="001F40D4" w:rsidRDefault="001F40D4" w:rsidP="001F40D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DBF8D" w14:textId="77777777" w:rsidR="001F40D4" w:rsidRPr="001F40D4" w:rsidRDefault="001F40D4" w:rsidP="001F40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F40D4" w:rsidRPr="001F40D4" w14:paraId="014A7D44" w14:textId="77777777" w:rsidTr="001F40D4">
        <w:trPr>
          <w:trHeight w:val="24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8876A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24h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F9B24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21000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F7F4E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156000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3BB43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17300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3D0B4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17200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A81A7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258000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CABAC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33000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2D4AD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344000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5DFF7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29719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DEEE1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79300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21A03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43911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CAAB2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34584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D650C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155430</w:t>
            </w:r>
          </w:p>
        </w:tc>
      </w:tr>
      <w:tr w:rsidR="001F40D4" w:rsidRPr="001F40D4" w14:paraId="61C6C625" w14:textId="77777777" w:rsidTr="001F40D4">
        <w:trPr>
          <w:trHeight w:val="28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44F94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48h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DAB3F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20300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F63FF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221000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BF024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18900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83D47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24700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3A4B8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192000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319D3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20300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26FE6" w14:textId="77777777" w:rsidR="001F40D4" w:rsidRPr="001F40D4" w:rsidRDefault="001F40D4" w:rsidP="001F40D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B7F88" w14:textId="77777777" w:rsidR="001F40D4" w:rsidRPr="001F40D4" w:rsidRDefault="001F40D4" w:rsidP="001F40D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847FF" w14:textId="77777777" w:rsidR="001F40D4" w:rsidRPr="001F40D4" w:rsidRDefault="001F40D4" w:rsidP="001F40D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EC5F7" w14:textId="77777777" w:rsidR="001F40D4" w:rsidRPr="001F40D4" w:rsidRDefault="001F40D4" w:rsidP="001F40D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D749E" w14:textId="77777777" w:rsidR="001F40D4" w:rsidRPr="001F40D4" w:rsidRDefault="001F40D4" w:rsidP="001F40D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FC649" w14:textId="77777777" w:rsidR="001F40D4" w:rsidRPr="001F40D4" w:rsidRDefault="001F40D4" w:rsidP="001F40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F40D4" w:rsidRPr="001F40D4" w14:paraId="58290F5E" w14:textId="77777777" w:rsidTr="001F40D4">
        <w:trPr>
          <w:trHeight w:val="28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C5B4D" w14:textId="77777777" w:rsidR="001F40D4" w:rsidRPr="001F40D4" w:rsidRDefault="001F40D4" w:rsidP="001F40D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F40D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754FD" w14:textId="77777777" w:rsidR="001F40D4" w:rsidRPr="001F40D4" w:rsidRDefault="001F40D4" w:rsidP="001F40D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45AB5" w14:textId="77777777" w:rsidR="001F40D4" w:rsidRPr="001F40D4" w:rsidRDefault="001F40D4" w:rsidP="001F40D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8A1B5" w14:textId="77777777" w:rsidR="001F40D4" w:rsidRPr="001F40D4" w:rsidRDefault="001F40D4" w:rsidP="001F40D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048F7" w14:textId="77777777" w:rsidR="001F40D4" w:rsidRPr="001F40D4" w:rsidRDefault="001F40D4" w:rsidP="001F40D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BE5A7" w14:textId="77777777" w:rsidR="001F40D4" w:rsidRPr="001F40D4" w:rsidRDefault="001F40D4" w:rsidP="001F40D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5FACF" w14:textId="77777777" w:rsidR="001F40D4" w:rsidRPr="001F40D4" w:rsidRDefault="001F40D4" w:rsidP="001F40D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38115" w14:textId="77777777" w:rsidR="001F40D4" w:rsidRPr="001F40D4" w:rsidRDefault="001F40D4" w:rsidP="001F40D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BF112" w14:textId="77777777" w:rsidR="001F40D4" w:rsidRPr="001F40D4" w:rsidRDefault="001F40D4" w:rsidP="001F40D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C35B3" w14:textId="77777777" w:rsidR="001F40D4" w:rsidRPr="001F40D4" w:rsidRDefault="001F40D4" w:rsidP="001F40D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4FF07" w14:textId="77777777" w:rsidR="001F40D4" w:rsidRPr="001F40D4" w:rsidRDefault="001F40D4" w:rsidP="001F40D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871B4" w14:textId="77777777" w:rsidR="001F40D4" w:rsidRPr="001F40D4" w:rsidRDefault="001F40D4" w:rsidP="001F40D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EEF25" w14:textId="77777777" w:rsidR="001F40D4" w:rsidRPr="001F40D4" w:rsidRDefault="001F40D4" w:rsidP="001F40D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F40D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F40D4" w:rsidRPr="001F40D4" w14:paraId="7D88864B" w14:textId="77777777" w:rsidTr="001F40D4">
        <w:trPr>
          <w:trHeight w:val="28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F7A71" w14:textId="77777777" w:rsidR="001F40D4" w:rsidRPr="001F40D4" w:rsidRDefault="001F40D4" w:rsidP="001F40D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F40D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3" w:type="dxa"/>
            <w:gridSpan w:val="1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490D1B" w14:textId="77777777" w:rsidR="001F40D4" w:rsidRPr="001F40D4" w:rsidRDefault="001F40D4" w:rsidP="001F40D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gramStart"/>
            <w:r w:rsidRPr="001F40D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zymosan</w:t>
            </w:r>
            <w:proofErr w:type="gramEnd"/>
            <w:r w:rsidRPr="001F40D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+IL-27</w:t>
            </w:r>
          </w:p>
        </w:tc>
      </w:tr>
      <w:tr w:rsidR="001F40D4" w:rsidRPr="001F40D4" w14:paraId="64103F9F" w14:textId="77777777" w:rsidTr="001F40D4">
        <w:trPr>
          <w:trHeight w:val="28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4E201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4h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F3CD1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1600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D12E3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85300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A7D0F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7140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C862F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9120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49BD4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5030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AFD71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10200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9A168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84900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1E5F3" w14:textId="77777777" w:rsidR="001F40D4" w:rsidRPr="001F40D4" w:rsidRDefault="001F40D4" w:rsidP="001F40D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F8CF1" w14:textId="77777777" w:rsidR="001F40D4" w:rsidRPr="001F40D4" w:rsidRDefault="001F40D4" w:rsidP="001F40D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EE886" w14:textId="77777777" w:rsidR="001F40D4" w:rsidRPr="001F40D4" w:rsidRDefault="001F40D4" w:rsidP="001F40D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B109C" w14:textId="77777777" w:rsidR="001F40D4" w:rsidRPr="001F40D4" w:rsidRDefault="001F40D4" w:rsidP="001F40D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8DF6D" w14:textId="77777777" w:rsidR="001F40D4" w:rsidRPr="001F40D4" w:rsidRDefault="001F40D4" w:rsidP="001F40D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F40D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F40D4" w:rsidRPr="001F40D4" w14:paraId="24F8B202" w14:textId="77777777" w:rsidTr="001F40D4">
        <w:trPr>
          <w:trHeight w:val="28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5AD99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12h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1A391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13500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CDB7A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85800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C9D14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13800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2E639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20900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7105E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172000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BC30F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21100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6F947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136000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60909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82500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57BDB" w14:textId="77777777" w:rsidR="001F40D4" w:rsidRPr="001F40D4" w:rsidRDefault="001F40D4" w:rsidP="001F40D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D5561" w14:textId="77777777" w:rsidR="001F40D4" w:rsidRPr="001F40D4" w:rsidRDefault="001F40D4" w:rsidP="001F40D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13565" w14:textId="77777777" w:rsidR="001F40D4" w:rsidRPr="001F40D4" w:rsidRDefault="001F40D4" w:rsidP="001F40D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A1E49" w14:textId="77777777" w:rsidR="001F40D4" w:rsidRPr="001F40D4" w:rsidRDefault="001F40D4" w:rsidP="001F40D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F40D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F40D4" w:rsidRPr="001F40D4" w14:paraId="513B7BEB" w14:textId="77777777" w:rsidTr="001F40D4">
        <w:trPr>
          <w:trHeight w:val="28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1C83F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24h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C0AB4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32100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371EF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68200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6AFCC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6660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2F403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31600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7D4D4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142000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CBCA2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44000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D50BE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195000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F6436" w14:textId="77777777" w:rsidR="001F40D4" w:rsidRPr="001F40D4" w:rsidRDefault="001F40D4" w:rsidP="001F40D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447A1" w14:textId="77777777" w:rsidR="001F40D4" w:rsidRPr="001F40D4" w:rsidRDefault="001F40D4" w:rsidP="001F40D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CC76E" w14:textId="77777777" w:rsidR="001F40D4" w:rsidRPr="001F40D4" w:rsidRDefault="001F40D4" w:rsidP="001F40D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B7591" w14:textId="77777777" w:rsidR="001F40D4" w:rsidRPr="001F40D4" w:rsidRDefault="001F40D4" w:rsidP="001F40D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A14C3" w14:textId="77777777" w:rsidR="001F40D4" w:rsidRPr="001F40D4" w:rsidRDefault="001F40D4" w:rsidP="001F40D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F40D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F40D4" w:rsidRPr="001F40D4" w14:paraId="4699BC75" w14:textId="77777777" w:rsidTr="001F40D4">
        <w:trPr>
          <w:trHeight w:val="28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DC29B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48h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FA527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15200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F91EC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197000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DF2E3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20200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BB460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29800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38C68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159000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E6133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21700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3BF44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206000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D5019" w14:textId="77777777" w:rsidR="001F40D4" w:rsidRPr="001F40D4" w:rsidRDefault="001F40D4" w:rsidP="001F40D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691FD" w14:textId="77777777" w:rsidR="001F40D4" w:rsidRPr="001F40D4" w:rsidRDefault="001F40D4" w:rsidP="001F40D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B9EFC" w14:textId="77777777" w:rsidR="001F40D4" w:rsidRPr="001F40D4" w:rsidRDefault="001F40D4" w:rsidP="001F40D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ED7A1" w14:textId="77777777" w:rsidR="001F40D4" w:rsidRPr="001F40D4" w:rsidRDefault="001F40D4" w:rsidP="001F40D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30A2A" w14:textId="77777777" w:rsidR="001F40D4" w:rsidRPr="001F40D4" w:rsidRDefault="001F40D4" w:rsidP="001F40D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F40D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F40D4" w:rsidRPr="001F40D4" w14:paraId="140C9B66" w14:textId="77777777" w:rsidTr="001F40D4">
        <w:trPr>
          <w:trHeight w:val="28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FAE1F" w14:textId="77777777" w:rsidR="001F40D4" w:rsidRPr="001F40D4" w:rsidRDefault="001F40D4" w:rsidP="001F40D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F40D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79808" w14:textId="77777777" w:rsidR="001F40D4" w:rsidRPr="001F40D4" w:rsidRDefault="001F40D4" w:rsidP="001F40D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02A4C" w14:textId="77777777" w:rsidR="001F40D4" w:rsidRPr="001F40D4" w:rsidRDefault="001F40D4" w:rsidP="001F40D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372B6" w14:textId="77777777" w:rsidR="001F40D4" w:rsidRPr="001F40D4" w:rsidRDefault="001F40D4" w:rsidP="001F40D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48670" w14:textId="77777777" w:rsidR="001F40D4" w:rsidRPr="001F40D4" w:rsidRDefault="001F40D4" w:rsidP="001F40D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633C2" w14:textId="77777777" w:rsidR="001F40D4" w:rsidRPr="001F40D4" w:rsidRDefault="001F40D4" w:rsidP="001F40D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C4E61" w14:textId="77777777" w:rsidR="001F40D4" w:rsidRPr="001F40D4" w:rsidRDefault="001F40D4" w:rsidP="001F40D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79BDB" w14:textId="77777777" w:rsidR="001F40D4" w:rsidRPr="001F40D4" w:rsidRDefault="001F40D4" w:rsidP="001F40D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2F861" w14:textId="77777777" w:rsidR="001F40D4" w:rsidRPr="001F40D4" w:rsidRDefault="001F40D4" w:rsidP="001F40D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F5038" w14:textId="77777777" w:rsidR="001F40D4" w:rsidRPr="001F40D4" w:rsidRDefault="001F40D4" w:rsidP="001F40D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549EA" w14:textId="77777777" w:rsidR="001F40D4" w:rsidRPr="001F40D4" w:rsidRDefault="001F40D4" w:rsidP="001F40D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17120" w14:textId="77777777" w:rsidR="001F40D4" w:rsidRPr="001F40D4" w:rsidRDefault="001F40D4" w:rsidP="001F40D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D874F" w14:textId="77777777" w:rsidR="001F40D4" w:rsidRPr="001F40D4" w:rsidRDefault="001F40D4" w:rsidP="001F40D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F40D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F40D4" w:rsidRPr="001F40D4" w14:paraId="30CC4E4F" w14:textId="77777777" w:rsidTr="001F40D4">
        <w:trPr>
          <w:trHeight w:val="28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24649" w14:textId="77777777" w:rsidR="001F40D4" w:rsidRPr="001F40D4" w:rsidRDefault="001F40D4" w:rsidP="001F40D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F40D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3" w:type="dxa"/>
            <w:gridSpan w:val="1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3F3B21" w14:textId="77777777" w:rsidR="001F40D4" w:rsidRPr="001F40D4" w:rsidRDefault="001F40D4" w:rsidP="001F40D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gramStart"/>
            <w:r w:rsidRPr="001F40D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zymosan</w:t>
            </w:r>
            <w:proofErr w:type="gramEnd"/>
            <w:r w:rsidRPr="001F40D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+ pre IL-27</w:t>
            </w:r>
          </w:p>
        </w:tc>
      </w:tr>
      <w:tr w:rsidR="001F40D4" w:rsidRPr="001F40D4" w14:paraId="3119B04F" w14:textId="77777777" w:rsidTr="001F40D4">
        <w:trPr>
          <w:trHeight w:val="28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50711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4h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CCCE5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4130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D7676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35600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65DB8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1520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60EF2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3960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82F1C" w14:textId="77777777" w:rsidR="001F40D4" w:rsidRPr="001F40D4" w:rsidRDefault="001F40D4" w:rsidP="001F40D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423CE" w14:textId="77777777" w:rsidR="001F40D4" w:rsidRPr="001F40D4" w:rsidRDefault="001F40D4" w:rsidP="001F40D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E7F7C" w14:textId="77777777" w:rsidR="001F40D4" w:rsidRPr="001F40D4" w:rsidRDefault="001F40D4" w:rsidP="001F40D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D9662" w14:textId="77777777" w:rsidR="001F40D4" w:rsidRPr="001F40D4" w:rsidRDefault="001F40D4" w:rsidP="001F40D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EFB60" w14:textId="77777777" w:rsidR="001F40D4" w:rsidRPr="001F40D4" w:rsidRDefault="001F40D4" w:rsidP="001F40D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E808B" w14:textId="77777777" w:rsidR="001F40D4" w:rsidRPr="001F40D4" w:rsidRDefault="001F40D4" w:rsidP="001F40D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63947" w14:textId="77777777" w:rsidR="001F40D4" w:rsidRPr="001F40D4" w:rsidRDefault="001F40D4" w:rsidP="001F40D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0181B" w14:textId="77777777" w:rsidR="001F40D4" w:rsidRPr="001F40D4" w:rsidRDefault="001F40D4" w:rsidP="001F40D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F40D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F40D4" w:rsidRPr="001F40D4" w14:paraId="41796836" w14:textId="77777777" w:rsidTr="001F40D4">
        <w:trPr>
          <w:trHeight w:val="28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D91C7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12h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E5948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7950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3FEC3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92000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1765B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14000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629BF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6610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C5012" w14:textId="77777777" w:rsidR="001F40D4" w:rsidRPr="001F40D4" w:rsidRDefault="001F40D4" w:rsidP="001F40D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8612F" w14:textId="77777777" w:rsidR="001F40D4" w:rsidRPr="001F40D4" w:rsidRDefault="001F40D4" w:rsidP="001F40D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52D15" w14:textId="77777777" w:rsidR="001F40D4" w:rsidRPr="001F40D4" w:rsidRDefault="001F40D4" w:rsidP="001F40D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F37DF" w14:textId="77777777" w:rsidR="001F40D4" w:rsidRPr="001F40D4" w:rsidRDefault="001F40D4" w:rsidP="001F40D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F5D87" w14:textId="77777777" w:rsidR="001F40D4" w:rsidRPr="001F40D4" w:rsidRDefault="001F40D4" w:rsidP="001F40D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3ACBA" w14:textId="77777777" w:rsidR="001F40D4" w:rsidRPr="001F40D4" w:rsidRDefault="001F40D4" w:rsidP="001F40D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64D9E" w14:textId="77777777" w:rsidR="001F40D4" w:rsidRPr="001F40D4" w:rsidRDefault="001F40D4" w:rsidP="001F40D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C5083" w14:textId="77777777" w:rsidR="001F40D4" w:rsidRPr="001F40D4" w:rsidRDefault="001F40D4" w:rsidP="001F40D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F40D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F40D4" w:rsidRPr="001F40D4" w14:paraId="23EED941" w14:textId="77777777" w:rsidTr="001F40D4">
        <w:trPr>
          <w:trHeight w:val="28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FC96A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24h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ED3A1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23800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9A573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254000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CFE13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48900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BFBD1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21700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83D64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61827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81592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42126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05FC6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49728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711B0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39186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E4FD9" w14:textId="77777777" w:rsidR="001F40D4" w:rsidRPr="001F40D4" w:rsidRDefault="001F40D4" w:rsidP="001F40D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A198A" w14:textId="77777777" w:rsidR="001F40D4" w:rsidRPr="001F40D4" w:rsidRDefault="001F40D4" w:rsidP="001F40D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29795" w14:textId="77777777" w:rsidR="001F40D4" w:rsidRPr="001F40D4" w:rsidRDefault="001F40D4" w:rsidP="001F40D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DD771" w14:textId="77777777" w:rsidR="001F40D4" w:rsidRPr="001F40D4" w:rsidRDefault="001F40D4" w:rsidP="001F40D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F40D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F40D4" w:rsidRPr="001F40D4" w14:paraId="56544AA9" w14:textId="77777777" w:rsidTr="001F40D4">
        <w:trPr>
          <w:trHeight w:val="28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145DE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48h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2126A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39300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95242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160000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5A171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21000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F425F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7540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1F395" w14:textId="77777777" w:rsidR="001F40D4" w:rsidRPr="001F40D4" w:rsidRDefault="001F40D4" w:rsidP="001F40D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A5007" w14:textId="77777777" w:rsidR="001F40D4" w:rsidRPr="001F40D4" w:rsidRDefault="001F40D4" w:rsidP="001F40D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CFF85" w14:textId="77777777" w:rsidR="001F40D4" w:rsidRPr="001F40D4" w:rsidRDefault="001F40D4" w:rsidP="001F40D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38F7F" w14:textId="77777777" w:rsidR="001F40D4" w:rsidRPr="001F40D4" w:rsidRDefault="001F40D4" w:rsidP="001F40D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4D07A" w14:textId="77777777" w:rsidR="001F40D4" w:rsidRPr="001F40D4" w:rsidRDefault="001F40D4" w:rsidP="001F40D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ED440" w14:textId="77777777" w:rsidR="001F40D4" w:rsidRPr="001F40D4" w:rsidRDefault="001F40D4" w:rsidP="001F40D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185B9" w14:textId="77777777" w:rsidR="001F40D4" w:rsidRPr="001F40D4" w:rsidRDefault="001F40D4" w:rsidP="001F40D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3E852" w14:textId="77777777" w:rsidR="001F40D4" w:rsidRPr="001F40D4" w:rsidRDefault="001F40D4" w:rsidP="001F40D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F40D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F40D4" w:rsidRPr="001F40D4" w14:paraId="3F9C5DEE" w14:textId="77777777" w:rsidTr="001F40D4">
        <w:trPr>
          <w:trHeight w:val="28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10A0F" w14:textId="77777777" w:rsidR="001F40D4" w:rsidRPr="001F40D4" w:rsidRDefault="001F40D4" w:rsidP="001F40D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F40D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BEB64" w14:textId="77777777" w:rsidR="001F40D4" w:rsidRPr="001F40D4" w:rsidRDefault="001F40D4" w:rsidP="001F40D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2449B" w14:textId="77777777" w:rsidR="001F40D4" w:rsidRPr="001F40D4" w:rsidRDefault="001F40D4" w:rsidP="001F40D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EA9A8" w14:textId="77777777" w:rsidR="001F40D4" w:rsidRPr="001F40D4" w:rsidRDefault="001F40D4" w:rsidP="001F40D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F401D" w14:textId="77777777" w:rsidR="001F40D4" w:rsidRPr="001F40D4" w:rsidRDefault="001F40D4" w:rsidP="001F40D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B6735" w14:textId="77777777" w:rsidR="001F40D4" w:rsidRPr="001F40D4" w:rsidRDefault="001F40D4" w:rsidP="001F40D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351D2" w14:textId="77777777" w:rsidR="001F40D4" w:rsidRPr="001F40D4" w:rsidRDefault="001F40D4" w:rsidP="001F40D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6988A" w14:textId="77777777" w:rsidR="001F40D4" w:rsidRPr="001F40D4" w:rsidRDefault="001F40D4" w:rsidP="001F40D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6C944" w14:textId="77777777" w:rsidR="001F40D4" w:rsidRPr="001F40D4" w:rsidRDefault="001F40D4" w:rsidP="001F40D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3F517" w14:textId="77777777" w:rsidR="001F40D4" w:rsidRPr="001F40D4" w:rsidRDefault="001F40D4" w:rsidP="001F40D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E66D2" w14:textId="77777777" w:rsidR="001F40D4" w:rsidRPr="001F40D4" w:rsidRDefault="001F40D4" w:rsidP="001F40D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B6AFF" w14:textId="77777777" w:rsidR="001F40D4" w:rsidRPr="001F40D4" w:rsidRDefault="001F40D4" w:rsidP="001F40D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470E8" w14:textId="77777777" w:rsidR="001F40D4" w:rsidRPr="001F40D4" w:rsidRDefault="001F40D4" w:rsidP="001F40D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F40D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F40D4" w:rsidRPr="001F40D4" w14:paraId="40B614FD" w14:textId="77777777" w:rsidTr="001F40D4">
        <w:trPr>
          <w:trHeight w:val="28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C51A5" w14:textId="77777777" w:rsidR="001F40D4" w:rsidRPr="001F40D4" w:rsidRDefault="001F40D4" w:rsidP="001F40D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F40D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3" w:type="dxa"/>
            <w:gridSpan w:val="1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650D24" w14:textId="77777777" w:rsidR="001F40D4" w:rsidRPr="001F40D4" w:rsidRDefault="001F40D4" w:rsidP="001F40D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gramStart"/>
            <w:r w:rsidRPr="001F40D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vehicle</w:t>
            </w:r>
            <w:proofErr w:type="gramEnd"/>
          </w:p>
        </w:tc>
      </w:tr>
      <w:tr w:rsidR="001F40D4" w:rsidRPr="001F40D4" w14:paraId="50BF2BFE" w14:textId="77777777" w:rsidTr="001F40D4">
        <w:trPr>
          <w:trHeight w:val="2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011F1" w14:textId="77777777" w:rsidR="001F40D4" w:rsidRPr="001F40D4" w:rsidRDefault="001F40D4" w:rsidP="001F40D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F40D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h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D10D6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85218.75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0BA3C2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487598.7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5FDED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129375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B4CA1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601744.2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7AD08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255666.7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5DF01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144375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8EDB4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247666.7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03B8AE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232875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0BE14" w14:textId="77777777" w:rsidR="001F40D4" w:rsidRPr="001F40D4" w:rsidRDefault="001F40D4" w:rsidP="001F40D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F40D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9016B" w14:textId="77777777" w:rsidR="001F40D4" w:rsidRPr="001F40D4" w:rsidRDefault="001F40D4" w:rsidP="001F40D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F40D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8653F" w14:textId="77777777" w:rsidR="001F40D4" w:rsidRPr="001F40D4" w:rsidRDefault="001F40D4" w:rsidP="001F40D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F40D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11A00" w14:textId="77777777" w:rsidR="001F40D4" w:rsidRPr="001F40D4" w:rsidRDefault="001F40D4" w:rsidP="001F40D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F40D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2C880827" w14:textId="77777777" w:rsidR="001F40D4" w:rsidRDefault="001F40D4">
      <w:pPr>
        <w:rPr>
          <w:rFonts w:ascii="Arial" w:hAnsi="Arial" w:cs="Arial"/>
        </w:rPr>
      </w:pPr>
    </w:p>
    <w:p w14:paraId="79AD889F" w14:textId="77777777" w:rsidR="001F40D4" w:rsidRPr="00344A23" w:rsidRDefault="001F40D4">
      <w:pPr>
        <w:rPr>
          <w:rFonts w:ascii="Arial" w:hAnsi="Arial" w:cs="Arial"/>
          <w:b/>
          <w:sz w:val="22"/>
        </w:rPr>
      </w:pPr>
      <w:r w:rsidRPr="00344A23">
        <w:rPr>
          <w:rFonts w:ascii="Arial" w:hAnsi="Arial" w:cs="Arial"/>
          <w:b/>
          <w:sz w:val="22"/>
        </w:rPr>
        <w:t>Fig. 3A – Single values</w:t>
      </w:r>
    </w:p>
    <w:tbl>
      <w:tblPr>
        <w:tblW w:w="123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975"/>
        <w:gridCol w:w="975"/>
        <w:gridCol w:w="975"/>
        <w:gridCol w:w="975"/>
        <w:gridCol w:w="1043"/>
        <w:gridCol w:w="1043"/>
        <w:gridCol w:w="1043"/>
        <w:gridCol w:w="1043"/>
        <w:gridCol w:w="1043"/>
        <w:gridCol w:w="842"/>
        <w:gridCol w:w="1043"/>
      </w:tblGrid>
      <w:tr w:rsidR="001F40D4" w:rsidRPr="001F40D4" w14:paraId="6165DE56" w14:textId="77777777" w:rsidTr="001F40D4">
        <w:trPr>
          <w:trHeight w:val="24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F2E68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000" w:type="dxa"/>
            <w:gridSpan w:val="11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83FBF7" w14:textId="77777777" w:rsidR="001F40D4" w:rsidRPr="001F40D4" w:rsidRDefault="001F40D4" w:rsidP="001F40D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gramStart"/>
            <w:r w:rsidRPr="001F40D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zymosan</w:t>
            </w:r>
            <w:proofErr w:type="gramEnd"/>
          </w:p>
        </w:tc>
      </w:tr>
      <w:tr w:rsidR="001F40D4" w:rsidRPr="001F40D4" w14:paraId="1BFB11D6" w14:textId="77777777" w:rsidTr="001F40D4">
        <w:trPr>
          <w:trHeight w:val="28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F7E82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4h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4FEF8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17600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63D58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35900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C3D39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32800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58EE6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4230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7C334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1530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87DD5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270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002FD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1300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F56A3" w14:textId="77777777" w:rsidR="001F40D4" w:rsidRPr="001F40D4" w:rsidRDefault="001F40D4" w:rsidP="001F40D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B83EF" w14:textId="77777777" w:rsidR="001F40D4" w:rsidRPr="001F40D4" w:rsidRDefault="001F40D4" w:rsidP="001F40D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11DB2" w14:textId="77777777" w:rsidR="001F40D4" w:rsidRPr="001F40D4" w:rsidRDefault="001F40D4" w:rsidP="001F40D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D2682" w14:textId="77777777" w:rsidR="001F40D4" w:rsidRPr="001F40D4" w:rsidRDefault="001F40D4" w:rsidP="001F40D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F40D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F40D4" w:rsidRPr="001F40D4" w14:paraId="07174345" w14:textId="77777777" w:rsidTr="001F40D4">
        <w:trPr>
          <w:trHeight w:val="28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7F299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12h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27F5F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278000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D244C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157000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647B6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206000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9CB43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53100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7A162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27900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6F07C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2540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4B49D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1030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1D6B5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15000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6B844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405056.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7F2BB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84189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7A44F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661603.8</w:t>
            </w:r>
          </w:p>
        </w:tc>
      </w:tr>
      <w:tr w:rsidR="001F40D4" w:rsidRPr="001F40D4" w14:paraId="59277EAA" w14:textId="77777777" w:rsidTr="001F40D4">
        <w:trPr>
          <w:trHeight w:val="24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C5601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24h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C3716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20400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A0ED9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20300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87C17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10400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D4F5A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640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A1719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2890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4E708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2760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00CA6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3690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22821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3660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A3C27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331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2668E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150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52CE1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4680</w:t>
            </w:r>
          </w:p>
        </w:tc>
      </w:tr>
      <w:tr w:rsidR="001F40D4" w:rsidRPr="001F40D4" w14:paraId="7195787B" w14:textId="77777777" w:rsidTr="001F40D4">
        <w:trPr>
          <w:trHeight w:val="28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3322C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48h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8A9D5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85200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84725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67000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E0619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68600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CB4A3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4120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ABCF6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193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00B01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251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2CC7B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139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B371D" w14:textId="77777777" w:rsidR="001F40D4" w:rsidRPr="001F40D4" w:rsidRDefault="001F40D4" w:rsidP="001F40D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E48B9" w14:textId="77777777" w:rsidR="001F40D4" w:rsidRPr="001F40D4" w:rsidRDefault="001F40D4" w:rsidP="001F40D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8BE58" w14:textId="77777777" w:rsidR="001F40D4" w:rsidRPr="001F40D4" w:rsidRDefault="001F40D4" w:rsidP="001F40D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B0758" w14:textId="77777777" w:rsidR="001F40D4" w:rsidRPr="001F40D4" w:rsidRDefault="001F40D4" w:rsidP="001F40D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F40D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F40D4" w:rsidRPr="001F40D4" w14:paraId="4A11B724" w14:textId="77777777" w:rsidTr="001F40D4">
        <w:trPr>
          <w:trHeight w:val="28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C0BC2" w14:textId="77777777" w:rsidR="001F40D4" w:rsidRPr="001F40D4" w:rsidRDefault="001F40D4" w:rsidP="001F40D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F40D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BDBBB" w14:textId="77777777" w:rsidR="001F40D4" w:rsidRPr="001F40D4" w:rsidRDefault="001F40D4" w:rsidP="001F40D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96EFF" w14:textId="77777777" w:rsidR="001F40D4" w:rsidRPr="001F40D4" w:rsidRDefault="001F40D4" w:rsidP="001F40D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41337" w14:textId="77777777" w:rsidR="001F40D4" w:rsidRPr="001F40D4" w:rsidRDefault="001F40D4" w:rsidP="001F40D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1F202" w14:textId="77777777" w:rsidR="001F40D4" w:rsidRPr="001F40D4" w:rsidRDefault="001F40D4" w:rsidP="001F40D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E0613" w14:textId="77777777" w:rsidR="001F40D4" w:rsidRPr="001F40D4" w:rsidRDefault="001F40D4" w:rsidP="001F40D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BEE75" w14:textId="77777777" w:rsidR="001F40D4" w:rsidRPr="001F40D4" w:rsidRDefault="001F40D4" w:rsidP="001F40D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7B307" w14:textId="77777777" w:rsidR="001F40D4" w:rsidRPr="001F40D4" w:rsidRDefault="001F40D4" w:rsidP="001F40D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BFA0C" w14:textId="77777777" w:rsidR="001F40D4" w:rsidRPr="001F40D4" w:rsidRDefault="001F40D4" w:rsidP="001F40D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4646A" w14:textId="77777777" w:rsidR="001F40D4" w:rsidRPr="001F40D4" w:rsidRDefault="001F40D4" w:rsidP="001F40D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D3056" w14:textId="77777777" w:rsidR="001F40D4" w:rsidRPr="001F40D4" w:rsidRDefault="001F40D4" w:rsidP="001F40D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460C9" w14:textId="77777777" w:rsidR="001F40D4" w:rsidRPr="001F40D4" w:rsidRDefault="001F40D4" w:rsidP="001F40D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F40D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F40D4" w:rsidRPr="001F40D4" w14:paraId="7B215CA6" w14:textId="77777777" w:rsidTr="001F40D4">
        <w:trPr>
          <w:trHeight w:val="28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BBBCB" w14:textId="77777777" w:rsidR="001F40D4" w:rsidRPr="001F40D4" w:rsidRDefault="001F40D4" w:rsidP="001F40D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F40D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0" w:type="dxa"/>
            <w:gridSpan w:val="11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501ACF" w14:textId="77777777" w:rsidR="001F40D4" w:rsidRPr="001F40D4" w:rsidRDefault="001F40D4" w:rsidP="001F40D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gramStart"/>
            <w:r w:rsidRPr="001F40D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zymosan</w:t>
            </w:r>
            <w:proofErr w:type="gramEnd"/>
            <w:r w:rsidRPr="001F40D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+ pre IL-27</w:t>
            </w:r>
          </w:p>
        </w:tc>
      </w:tr>
      <w:tr w:rsidR="001F40D4" w:rsidRPr="001F40D4" w14:paraId="5AF55C5C" w14:textId="77777777" w:rsidTr="001F40D4">
        <w:trPr>
          <w:trHeight w:val="24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C4A69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4h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F6C99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9740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5E3E0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23900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3EE5B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4680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BD4B3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2460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BC758" w14:textId="77777777" w:rsidR="001F40D4" w:rsidRPr="001F40D4" w:rsidRDefault="001F40D4" w:rsidP="001F40D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B5F87" w14:textId="77777777" w:rsidR="001F40D4" w:rsidRPr="001F40D4" w:rsidRDefault="001F40D4" w:rsidP="001F40D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C6887" w14:textId="77777777" w:rsidR="001F40D4" w:rsidRPr="001F40D4" w:rsidRDefault="001F40D4" w:rsidP="001F40D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2DC82" w14:textId="77777777" w:rsidR="001F40D4" w:rsidRPr="001F40D4" w:rsidRDefault="001F40D4" w:rsidP="001F40D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23C6C" w14:textId="77777777" w:rsidR="001F40D4" w:rsidRPr="001F40D4" w:rsidRDefault="001F40D4" w:rsidP="001F40D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4C2DE" w14:textId="77777777" w:rsidR="001F40D4" w:rsidRPr="001F40D4" w:rsidRDefault="001F40D4" w:rsidP="001F40D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48AFF" w14:textId="77777777" w:rsidR="001F40D4" w:rsidRPr="001F40D4" w:rsidRDefault="001F40D4" w:rsidP="001F40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F40D4" w:rsidRPr="001F40D4" w14:paraId="021E4D43" w14:textId="77777777" w:rsidTr="001F40D4">
        <w:trPr>
          <w:trHeight w:val="28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51BDA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12h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A394A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6510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47D1D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15400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081FA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10100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70F64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1620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63251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81139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50FBD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73511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995FC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28623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BB398" w14:textId="77777777" w:rsidR="001F40D4" w:rsidRPr="001F40D4" w:rsidRDefault="001F40D4" w:rsidP="001F40D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5C042" w14:textId="77777777" w:rsidR="001F40D4" w:rsidRPr="001F40D4" w:rsidRDefault="001F40D4" w:rsidP="001F40D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D8F59" w14:textId="77777777" w:rsidR="001F40D4" w:rsidRPr="001F40D4" w:rsidRDefault="001F40D4" w:rsidP="001F40D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12E6A" w14:textId="77777777" w:rsidR="001F40D4" w:rsidRPr="001F40D4" w:rsidRDefault="001F40D4" w:rsidP="001F40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F40D4" w:rsidRPr="001F40D4" w14:paraId="01916CDB" w14:textId="77777777" w:rsidTr="001F40D4">
        <w:trPr>
          <w:trHeight w:val="24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6B205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24h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849E0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1010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701F9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6700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38101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182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8CB25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211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624BA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50678.5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BEF0E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18571.4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EACC0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28571.4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6123A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406.976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5F1B1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390.234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5FD19" w14:textId="77777777" w:rsidR="001F40D4" w:rsidRPr="001F40D4" w:rsidRDefault="001F40D4" w:rsidP="001F40D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B9435" w14:textId="77777777" w:rsidR="001F40D4" w:rsidRPr="001F40D4" w:rsidRDefault="001F40D4" w:rsidP="001F40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F40D4" w:rsidRPr="001F40D4" w14:paraId="465477FD" w14:textId="77777777" w:rsidTr="001F40D4">
        <w:trPr>
          <w:trHeight w:val="24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9B87E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48h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796AF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2200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CA5DE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512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41DDF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3280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AE741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298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66A06" w14:textId="77777777" w:rsidR="001F40D4" w:rsidRPr="001F40D4" w:rsidRDefault="001F40D4" w:rsidP="001F40D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E57F9" w14:textId="77777777" w:rsidR="001F40D4" w:rsidRPr="001F40D4" w:rsidRDefault="001F40D4" w:rsidP="001F40D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1C599" w14:textId="77777777" w:rsidR="001F40D4" w:rsidRPr="001F40D4" w:rsidRDefault="001F40D4" w:rsidP="001F40D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645C4" w14:textId="77777777" w:rsidR="001F40D4" w:rsidRPr="001F40D4" w:rsidRDefault="001F40D4" w:rsidP="001F40D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F391C" w14:textId="77777777" w:rsidR="001F40D4" w:rsidRPr="001F40D4" w:rsidRDefault="001F40D4" w:rsidP="001F40D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EB6E5" w14:textId="77777777" w:rsidR="001F40D4" w:rsidRPr="001F40D4" w:rsidRDefault="001F40D4" w:rsidP="001F40D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B5339" w14:textId="77777777" w:rsidR="001F40D4" w:rsidRPr="001F40D4" w:rsidRDefault="001F40D4" w:rsidP="001F40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F40D4" w:rsidRPr="001F40D4" w14:paraId="2E4AF03D" w14:textId="77777777" w:rsidTr="001F40D4">
        <w:trPr>
          <w:trHeight w:val="28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C0D49" w14:textId="77777777" w:rsidR="001F40D4" w:rsidRPr="001F40D4" w:rsidRDefault="001F40D4" w:rsidP="001F40D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F40D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68455" w14:textId="77777777" w:rsidR="001F40D4" w:rsidRPr="001F40D4" w:rsidRDefault="001F40D4" w:rsidP="001F40D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F9069" w14:textId="77777777" w:rsidR="001F40D4" w:rsidRPr="001F40D4" w:rsidRDefault="001F40D4" w:rsidP="001F40D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3FCB0" w14:textId="77777777" w:rsidR="001F40D4" w:rsidRPr="001F40D4" w:rsidRDefault="001F40D4" w:rsidP="001F40D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1BF2F" w14:textId="77777777" w:rsidR="001F40D4" w:rsidRPr="001F40D4" w:rsidRDefault="001F40D4" w:rsidP="001F40D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04058" w14:textId="77777777" w:rsidR="001F40D4" w:rsidRPr="001F40D4" w:rsidRDefault="001F40D4" w:rsidP="001F40D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15ABE" w14:textId="77777777" w:rsidR="001F40D4" w:rsidRPr="001F40D4" w:rsidRDefault="001F40D4" w:rsidP="001F40D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2FEA5" w14:textId="77777777" w:rsidR="001F40D4" w:rsidRPr="001F40D4" w:rsidRDefault="001F40D4" w:rsidP="001F40D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FCEB2" w14:textId="77777777" w:rsidR="001F40D4" w:rsidRPr="001F40D4" w:rsidRDefault="001F40D4" w:rsidP="001F40D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93277" w14:textId="77777777" w:rsidR="001F40D4" w:rsidRPr="001F40D4" w:rsidRDefault="001F40D4" w:rsidP="001F40D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1FB16" w14:textId="77777777" w:rsidR="001F40D4" w:rsidRPr="001F40D4" w:rsidRDefault="001F40D4" w:rsidP="001F40D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A5E92" w14:textId="77777777" w:rsidR="001F40D4" w:rsidRPr="001F40D4" w:rsidRDefault="001F40D4" w:rsidP="001F40D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F40D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F40D4" w:rsidRPr="001F40D4" w14:paraId="46E2A190" w14:textId="77777777" w:rsidTr="001F40D4">
        <w:trPr>
          <w:trHeight w:val="28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F2EE7" w14:textId="77777777" w:rsidR="001F40D4" w:rsidRPr="001F40D4" w:rsidRDefault="001F40D4" w:rsidP="001F40D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F40D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0" w:type="dxa"/>
            <w:gridSpan w:val="11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E7061E" w14:textId="77777777" w:rsidR="001F40D4" w:rsidRPr="001F40D4" w:rsidRDefault="001F40D4" w:rsidP="001F40D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gramStart"/>
            <w:r w:rsidRPr="001F40D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vehicle</w:t>
            </w:r>
            <w:proofErr w:type="gramEnd"/>
          </w:p>
        </w:tc>
      </w:tr>
      <w:tr w:rsidR="001F40D4" w:rsidRPr="001F40D4" w14:paraId="1D39CB26" w14:textId="77777777" w:rsidTr="001F40D4">
        <w:trPr>
          <w:trHeight w:val="2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CE41B" w14:textId="77777777" w:rsidR="001F40D4" w:rsidRPr="001F40D4" w:rsidRDefault="001F40D4" w:rsidP="001F40D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F40D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h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7D500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30855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317C6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5904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3D84D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4104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DE5DA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46980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7BAE8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196860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A2089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81400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F01D5" w14:textId="77777777" w:rsidR="001F40D4" w:rsidRPr="001F40D4" w:rsidRDefault="001F40D4" w:rsidP="001F40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62EF4" w14:textId="77777777" w:rsidR="001F40D4" w:rsidRPr="001F40D4" w:rsidRDefault="001F40D4" w:rsidP="001F40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43A09" w14:textId="77777777" w:rsidR="001F40D4" w:rsidRPr="001F40D4" w:rsidRDefault="001F40D4" w:rsidP="001F40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31441" w14:textId="77777777" w:rsidR="001F40D4" w:rsidRPr="001F40D4" w:rsidRDefault="001F40D4" w:rsidP="001F40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CE929" w14:textId="77777777" w:rsidR="001F40D4" w:rsidRPr="001F40D4" w:rsidRDefault="001F40D4" w:rsidP="001F40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</w:tbl>
    <w:p w14:paraId="4D333105" w14:textId="77777777" w:rsidR="001F40D4" w:rsidRDefault="001F40D4">
      <w:pPr>
        <w:rPr>
          <w:rFonts w:ascii="Arial" w:hAnsi="Arial" w:cs="Arial"/>
        </w:rPr>
      </w:pPr>
      <w:bookmarkStart w:id="0" w:name="_GoBack"/>
      <w:bookmarkEnd w:id="0"/>
    </w:p>
    <w:p w14:paraId="3FEC59D8" w14:textId="77777777" w:rsidR="001F40D4" w:rsidRPr="00344A23" w:rsidRDefault="001F40D4">
      <w:pPr>
        <w:rPr>
          <w:rFonts w:ascii="Arial" w:hAnsi="Arial" w:cs="Arial"/>
          <w:b/>
          <w:sz w:val="22"/>
        </w:rPr>
      </w:pPr>
      <w:r w:rsidRPr="00344A23">
        <w:rPr>
          <w:rFonts w:ascii="Arial" w:hAnsi="Arial" w:cs="Arial"/>
          <w:b/>
          <w:sz w:val="22"/>
        </w:rPr>
        <w:t>Fig. 3B – Single values</w:t>
      </w:r>
    </w:p>
    <w:tbl>
      <w:tblPr>
        <w:tblW w:w="1330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023"/>
        <w:gridCol w:w="1023"/>
        <w:gridCol w:w="1023"/>
        <w:gridCol w:w="1023"/>
        <w:gridCol w:w="1023"/>
        <w:gridCol w:w="1023"/>
        <w:gridCol w:w="1023"/>
        <w:gridCol w:w="1023"/>
        <w:gridCol w:w="1023"/>
        <w:gridCol w:w="1023"/>
        <w:gridCol w:w="752"/>
        <w:gridCol w:w="1023"/>
      </w:tblGrid>
      <w:tr w:rsidR="001F40D4" w:rsidRPr="001F40D4" w14:paraId="0E7CEA36" w14:textId="77777777" w:rsidTr="001F40D4">
        <w:trPr>
          <w:trHeight w:val="28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F82D1" w14:textId="77777777" w:rsidR="001F40D4" w:rsidRPr="001F40D4" w:rsidRDefault="001F40D4" w:rsidP="001F40D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F40D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5" w:type="dxa"/>
            <w:gridSpan w:val="1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8A737A" w14:textId="77777777" w:rsidR="001F40D4" w:rsidRPr="001F40D4" w:rsidRDefault="001F40D4" w:rsidP="001F40D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gramStart"/>
            <w:r w:rsidRPr="001F40D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zymosan</w:t>
            </w:r>
            <w:proofErr w:type="gramEnd"/>
          </w:p>
        </w:tc>
      </w:tr>
      <w:tr w:rsidR="001F40D4" w:rsidRPr="001F40D4" w14:paraId="5046AC68" w14:textId="77777777" w:rsidTr="001F40D4">
        <w:trPr>
          <w:trHeight w:val="28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1D9C1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4h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BAD89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12.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D343D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9EF57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16.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F94BA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19.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97F49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18.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4D395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17.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5E095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18.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58BB8" w14:textId="77777777" w:rsidR="001F40D4" w:rsidRPr="001F40D4" w:rsidRDefault="001F40D4" w:rsidP="001F40D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DF8A6" w14:textId="77777777" w:rsidR="001F40D4" w:rsidRPr="001F40D4" w:rsidRDefault="001F40D4" w:rsidP="001F40D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8B3E0" w14:textId="77777777" w:rsidR="001F40D4" w:rsidRPr="001F40D4" w:rsidRDefault="001F40D4" w:rsidP="001F40D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95B5D" w14:textId="77777777" w:rsidR="001F40D4" w:rsidRPr="001F40D4" w:rsidRDefault="001F40D4" w:rsidP="001F40D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2C119" w14:textId="77777777" w:rsidR="001F40D4" w:rsidRPr="001F40D4" w:rsidRDefault="001F40D4" w:rsidP="001F40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F40D4" w:rsidRPr="001F40D4" w14:paraId="20687201" w14:textId="77777777" w:rsidTr="001F40D4">
        <w:trPr>
          <w:trHeight w:val="28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0E0D5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12h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E170F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14.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75F76" w14:textId="77777777" w:rsidR="001F40D4" w:rsidRPr="001F40D4" w:rsidRDefault="001F40D4" w:rsidP="001F40D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5F082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14.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87F5F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13.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B38AC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12.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A2488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17.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84D99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9.4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5B867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12.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02EBF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13.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E1B5E" w14:textId="77777777" w:rsidR="001F40D4" w:rsidRPr="001F40D4" w:rsidRDefault="001F40D4" w:rsidP="001F40D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CD805" w14:textId="77777777" w:rsidR="001F40D4" w:rsidRPr="001F40D4" w:rsidRDefault="001F40D4" w:rsidP="001F40D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7D663" w14:textId="77777777" w:rsidR="001F40D4" w:rsidRPr="001F40D4" w:rsidRDefault="001F40D4" w:rsidP="001F40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F40D4" w:rsidRPr="001F40D4" w14:paraId="59B00182" w14:textId="77777777" w:rsidTr="001F40D4">
        <w:trPr>
          <w:trHeight w:val="28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A4DBA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24h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4CFB4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8.5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12540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13.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EE1A3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10.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31ECE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11.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19098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7.4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4BCD6" w14:textId="77777777" w:rsidR="001F40D4" w:rsidRPr="001F40D4" w:rsidRDefault="001F40D4" w:rsidP="001F40D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D1844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8.1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8ADDD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14.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2C3DD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10.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0C131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9.0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0285A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5.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8DD56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8.65</w:t>
            </w:r>
          </w:p>
        </w:tc>
      </w:tr>
      <w:tr w:rsidR="001F40D4" w:rsidRPr="001F40D4" w14:paraId="2D5DB532" w14:textId="77777777" w:rsidTr="001F40D4">
        <w:trPr>
          <w:trHeight w:val="28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6CD30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48h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A9908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31.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DA5A4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31.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86755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32.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11127" w14:textId="77777777" w:rsidR="001F40D4" w:rsidRPr="001F40D4" w:rsidRDefault="001F40D4" w:rsidP="001F40D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BE6E1" w14:textId="77777777" w:rsidR="001F40D4" w:rsidRPr="001F40D4" w:rsidRDefault="001F40D4" w:rsidP="001F40D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4F3D3" w14:textId="77777777" w:rsidR="001F40D4" w:rsidRPr="001F40D4" w:rsidRDefault="001F40D4" w:rsidP="001F40D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A8DF7" w14:textId="77777777" w:rsidR="001F40D4" w:rsidRPr="001F40D4" w:rsidRDefault="001F40D4" w:rsidP="001F40D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50BED" w14:textId="77777777" w:rsidR="001F40D4" w:rsidRPr="001F40D4" w:rsidRDefault="001F40D4" w:rsidP="001F40D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78314" w14:textId="77777777" w:rsidR="001F40D4" w:rsidRPr="001F40D4" w:rsidRDefault="001F40D4" w:rsidP="001F40D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C5307" w14:textId="77777777" w:rsidR="001F40D4" w:rsidRPr="001F40D4" w:rsidRDefault="001F40D4" w:rsidP="001F40D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A3FA9" w14:textId="77777777" w:rsidR="001F40D4" w:rsidRPr="001F40D4" w:rsidRDefault="001F40D4" w:rsidP="001F40D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903A6" w14:textId="77777777" w:rsidR="001F40D4" w:rsidRPr="001F40D4" w:rsidRDefault="001F40D4" w:rsidP="001F40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F40D4" w:rsidRPr="001F40D4" w14:paraId="390CA300" w14:textId="77777777" w:rsidTr="001F40D4">
        <w:trPr>
          <w:trHeight w:val="28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D1A59" w14:textId="77777777" w:rsidR="001F40D4" w:rsidRPr="001F40D4" w:rsidRDefault="001F40D4" w:rsidP="001F40D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F40D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8CAB5" w14:textId="77777777" w:rsidR="001F40D4" w:rsidRPr="001F40D4" w:rsidRDefault="001F40D4" w:rsidP="001F40D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F40D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55DB1" w14:textId="77777777" w:rsidR="001F40D4" w:rsidRPr="001F40D4" w:rsidRDefault="001F40D4" w:rsidP="001F40D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82444" w14:textId="77777777" w:rsidR="001F40D4" w:rsidRPr="001F40D4" w:rsidRDefault="001F40D4" w:rsidP="001F40D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44428" w14:textId="77777777" w:rsidR="001F40D4" w:rsidRPr="001F40D4" w:rsidRDefault="001F40D4" w:rsidP="001F40D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78B53" w14:textId="77777777" w:rsidR="001F40D4" w:rsidRPr="001F40D4" w:rsidRDefault="001F40D4" w:rsidP="001F40D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8ABFF" w14:textId="77777777" w:rsidR="001F40D4" w:rsidRPr="001F40D4" w:rsidRDefault="001F40D4" w:rsidP="001F40D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B1BFF" w14:textId="77777777" w:rsidR="001F40D4" w:rsidRPr="001F40D4" w:rsidRDefault="001F40D4" w:rsidP="001F40D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DCE9D" w14:textId="77777777" w:rsidR="001F40D4" w:rsidRPr="001F40D4" w:rsidRDefault="001F40D4" w:rsidP="001F40D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C5A18" w14:textId="77777777" w:rsidR="001F40D4" w:rsidRPr="001F40D4" w:rsidRDefault="001F40D4" w:rsidP="001F40D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90443" w14:textId="77777777" w:rsidR="001F40D4" w:rsidRPr="001F40D4" w:rsidRDefault="001F40D4" w:rsidP="001F40D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56B5D" w14:textId="77777777" w:rsidR="001F40D4" w:rsidRPr="001F40D4" w:rsidRDefault="001F40D4" w:rsidP="001F40D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48D46" w14:textId="77777777" w:rsidR="001F40D4" w:rsidRPr="001F40D4" w:rsidRDefault="001F40D4" w:rsidP="001F40D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F40D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F40D4" w:rsidRPr="001F40D4" w14:paraId="0FCDB189" w14:textId="77777777" w:rsidTr="001F40D4">
        <w:trPr>
          <w:trHeight w:val="28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6187C" w14:textId="77777777" w:rsidR="001F40D4" w:rsidRPr="001F40D4" w:rsidRDefault="001F40D4" w:rsidP="001F40D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F40D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5" w:type="dxa"/>
            <w:gridSpan w:val="1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760C97" w14:textId="77777777" w:rsidR="001F40D4" w:rsidRPr="001F40D4" w:rsidRDefault="001F40D4" w:rsidP="001F40D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gramStart"/>
            <w:r w:rsidRPr="001F40D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zymosan</w:t>
            </w:r>
            <w:proofErr w:type="gramEnd"/>
            <w:r w:rsidRPr="001F40D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+ pre IL-27</w:t>
            </w:r>
          </w:p>
        </w:tc>
      </w:tr>
      <w:tr w:rsidR="001F40D4" w:rsidRPr="001F40D4" w14:paraId="727ED2CF" w14:textId="77777777" w:rsidTr="001F40D4">
        <w:trPr>
          <w:trHeight w:val="24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07C7B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4h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45EDD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81881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19.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0ECFF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18.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0CE34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22.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35304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19.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4AE27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32.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9CA1D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24.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B7A01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22.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42611" w14:textId="77777777" w:rsidR="001F40D4" w:rsidRPr="001F40D4" w:rsidRDefault="001F40D4" w:rsidP="001F40D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552BC" w14:textId="77777777" w:rsidR="001F40D4" w:rsidRPr="001F40D4" w:rsidRDefault="001F40D4" w:rsidP="001F40D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3DA1A" w14:textId="77777777" w:rsidR="001F40D4" w:rsidRPr="001F40D4" w:rsidRDefault="001F40D4" w:rsidP="001F40D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2EF2F" w14:textId="77777777" w:rsidR="001F40D4" w:rsidRPr="001F40D4" w:rsidRDefault="001F40D4" w:rsidP="001F40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F40D4" w:rsidRPr="001F40D4" w14:paraId="587D3A9A" w14:textId="77777777" w:rsidTr="001F40D4">
        <w:trPr>
          <w:trHeight w:val="24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A4F41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12h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F346D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12.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AFBD6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20.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C0A19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12.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C3440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12.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D6CEA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11.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83BE7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13.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EE02A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15.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A7D87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16.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E8ED1" w14:textId="77777777" w:rsidR="001F40D4" w:rsidRPr="001F40D4" w:rsidRDefault="001F40D4" w:rsidP="001F40D4">
            <w:pPr>
              <w:rPr>
                <w:rFonts w:ascii="Arial" w:eastAsia="Times New Roman" w:hAnsi="Arial" w:cs="Arial"/>
                <w:i/>
                <w:iCs/>
                <w:color w:val="0000FF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9BB8D" w14:textId="77777777" w:rsidR="001F40D4" w:rsidRPr="001F40D4" w:rsidRDefault="001F40D4" w:rsidP="001F40D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CB89C" w14:textId="77777777" w:rsidR="001F40D4" w:rsidRPr="001F40D4" w:rsidRDefault="001F40D4" w:rsidP="001F40D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30ED8" w14:textId="77777777" w:rsidR="001F40D4" w:rsidRPr="001F40D4" w:rsidRDefault="001F40D4" w:rsidP="001F40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F40D4" w:rsidRPr="001F40D4" w14:paraId="484E8C42" w14:textId="77777777" w:rsidTr="001F40D4">
        <w:trPr>
          <w:trHeight w:val="24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E0062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24h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192A9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12.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415D1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12.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5C426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14.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2C736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14.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1418D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19.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C9D61" w14:textId="77777777" w:rsidR="001F40D4" w:rsidRPr="001F40D4" w:rsidRDefault="001F40D4" w:rsidP="001F40D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E864E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13.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31FAD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2F250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17.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69EF5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15.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D0A2E" w14:textId="77777777" w:rsidR="001F40D4" w:rsidRPr="001F40D4" w:rsidRDefault="001F40D4" w:rsidP="001F40D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C2CC6" w14:textId="77777777" w:rsidR="001F40D4" w:rsidRPr="001F40D4" w:rsidRDefault="001F40D4" w:rsidP="001F40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F40D4" w:rsidRPr="001F40D4" w14:paraId="56CA6909" w14:textId="77777777" w:rsidTr="001F40D4">
        <w:trPr>
          <w:trHeight w:val="24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7A223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48h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3CA3F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30.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288D7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31.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84B30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31.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95B49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35.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FDA42" w14:textId="77777777" w:rsidR="001F40D4" w:rsidRPr="001F40D4" w:rsidRDefault="001F40D4" w:rsidP="001F40D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4EE8A" w14:textId="77777777" w:rsidR="001F40D4" w:rsidRPr="001F40D4" w:rsidRDefault="001F40D4" w:rsidP="001F40D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018CC" w14:textId="77777777" w:rsidR="001F40D4" w:rsidRPr="001F40D4" w:rsidRDefault="001F40D4" w:rsidP="001F40D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41CE9" w14:textId="77777777" w:rsidR="001F40D4" w:rsidRPr="001F40D4" w:rsidRDefault="001F40D4" w:rsidP="001F40D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5BF1B" w14:textId="77777777" w:rsidR="001F40D4" w:rsidRPr="001F40D4" w:rsidRDefault="001F40D4" w:rsidP="001F40D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14BF2" w14:textId="77777777" w:rsidR="001F40D4" w:rsidRPr="001F40D4" w:rsidRDefault="001F40D4" w:rsidP="001F40D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B5FC0" w14:textId="77777777" w:rsidR="001F40D4" w:rsidRPr="001F40D4" w:rsidRDefault="001F40D4" w:rsidP="001F40D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5249E" w14:textId="77777777" w:rsidR="001F40D4" w:rsidRPr="001F40D4" w:rsidRDefault="001F40D4" w:rsidP="001F40D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F40D4" w:rsidRPr="001F40D4" w14:paraId="7643EFB2" w14:textId="77777777" w:rsidTr="001F40D4">
        <w:trPr>
          <w:trHeight w:val="28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C5B7B" w14:textId="77777777" w:rsidR="001F40D4" w:rsidRPr="001F40D4" w:rsidRDefault="001F40D4" w:rsidP="001F40D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F40D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E5605" w14:textId="77777777" w:rsidR="001F40D4" w:rsidRPr="001F40D4" w:rsidRDefault="001F40D4" w:rsidP="001F40D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F40D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703EF" w14:textId="77777777" w:rsidR="001F40D4" w:rsidRPr="001F40D4" w:rsidRDefault="001F40D4" w:rsidP="001F40D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EED6B" w14:textId="77777777" w:rsidR="001F40D4" w:rsidRPr="001F40D4" w:rsidRDefault="001F40D4" w:rsidP="001F40D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71CFB" w14:textId="77777777" w:rsidR="001F40D4" w:rsidRPr="001F40D4" w:rsidRDefault="001F40D4" w:rsidP="001F40D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F8D5E" w14:textId="77777777" w:rsidR="001F40D4" w:rsidRPr="001F40D4" w:rsidRDefault="001F40D4" w:rsidP="001F40D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F343A" w14:textId="77777777" w:rsidR="001F40D4" w:rsidRPr="001F40D4" w:rsidRDefault="001F40D4" w:rsidP="001F40D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3702F" w14:textId="77777777" w:rsidR="001F40D4" w:rsidRPr="001F40D4" w:rsidRDefault="001F40D4" w:rsidP="001F40D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3901E" w14:textId="77777777" w:rsidR="001F40D4" w:rsidRPr="001F40D4" w:rsidRDefault="001F40D4" w:rsidP="001F40D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CAEF5" w14:textId="77777777" w:rsidR="001F40D4" w:rsidRPr="001F40D4" w:rsidRDefault="001F40D4" w:rsidP="001F40D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0C199" w14:textId="77777777" w:rsidR="001F40D4" w:rsidRPr="001F40D4" w:rsidRDefault="001F40D4" w:rsidP="001F40D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FE731" w14:textId="77777777" w:rsidR="001F40D4" w:rsidRPr="001F40D4" w:rsidRDefault="001F40D4" w:rsidP="001F40D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5301F" w14:textId="77777777" w:rsidR="001F40D4" w:rsidRPr="001F40D4" w:rsidRDefault="001F40D4" w:rsidP="001F40D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F40D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F40D4" w:rsidRPr="001F40D4" w14:paraId="1D237879" w14:textId="77777777" w:rsidTr="001F40D4">
        <w:trPr>
          <w:trHeight w:val="28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F8916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005" w:type="dxa"/>
            <w:gridSpan w:val="1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4AC990" w14:textId="77777777" w:rsidR="001F40D4" w:rsidRPr="001F40D4" w:rsidRDefault="001F40D4" w:rsidP="001F40D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gramStart"/>
            <w:r w:rsidRPr="001F40D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vehicle</w:t>
            </w:r>
            <w:proofErr w:type="gramEnd"/>
          </w:p>
        </w:tc>
      </w:tr>
      <w:tr w:rsidR="001F40D4" w:rsidRPr="001F40D4" w14:paraId="74E77329" w14:textId="77777777" w:rsidTr="001F40D4">
        <w:trPr>
          <w:trHeight w:val="2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187A8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12h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E1FBC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37.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2431C2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36.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5BDBD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39.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CC278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39.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D4205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43.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A9E25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36.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1D399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34.7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AF6C79" w14:textId="77777777" w:rsidR="001F40D4" w:rsidRPr="001F40D4" w:rsidRDefault="001F40D4" w:rsidP="001F40D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40D4">
              <w:rPr>
                <w:rFonts w:ascii="Arial" w:eastAsia="Times New Roman" w:hAnsi="Arial" w:cs="Arial"/>
                <w:sz w:val="20"/>
                <w:szCs w:val="20"/>
              </w:rPr>
              <w:t>38.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13A46" w14:textId="77777777" w:rsidR="001F40D4" w:rsidRPr="001F40D4" w:rsidRDefault="001F40D4" w:rsidP="001F40D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F40D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853A83" w14:textId="77777777" w:rsidR="001F40D4" w:rsidRPr="001F40D4" w:rsidRDefault="001F40D4" w:rsidP="001F40D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F40D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29E71" w14:textId="77777777" w:rsidR="001F40D4" w:rsidRPr="001F40D4" w:rsidRDefault="001F40D4" w:rsidP="001F40D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F40D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5096D" w14:textId="77777777" w:rsidR="001F40D4" w:rsidRPr="001F40D4" w:rsidRDefault="001F40D4" w:rsidP="001F40D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F40D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6E39E08E" w14:textId="77777777" w:rsidR="001F40D4" w:rsidRPr="001F40D4" w:rsidRDefault="001F40D4">
      <w:pPr>
        <w:rPr>
          <w:rFonts w:ascii="Arial" w:hAnsi="Arial" w:cs="Arial"/>
        </w:rPr>
      </w:pPr>
    </w:p>
    <w:sectPr w:rsidR="001F40D4" w:rsidRPr="001F40D4" w:rsidSect="001F40D4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40D4"/>
    <w:rsid w:val="001F40D4"/>
    <w:rsid w:val="00344A23"/>
    <w:rsid w:val="00394A18"/>
    <w:rsid w:val="007A34A3"/>
    <w:rsid w:val="00C40D2A"/>
    <w:rsid w:val="00C45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1EB8E4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F40D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F40D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209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4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8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82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1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33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07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53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90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06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9</Words>
  <Characters>2704</Characters>
  <Application>Microsoft Macintosh Word</Application>
  <DocSecurity>0</DocSecurity>
  <Lines>22</Lines>
  <Paragraphs>6</Paragraphs>
  <ScaleCrop>false</ScaleCrop>
  <Company/>
  <LinksUpToDate>false</LinksUpToDate>
  <CharactersWithSpaces>31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lf Watzlawick</dc:creator>
  <cp:keywords/>
  <dc:description/>
  <cp:lastModifiedBy>Ralf Watzlawick</cp:lastModifiedBy>
  <cp:revision>3</cp:revision>
  <dcterms:created xsi:type="dcterms:W3CDTF">2015-07-17T08:24:00Z</dcterms:created>
  <dcterms:modified xsi:type="dcterms:W3CDTF">2015-07-17T08:36:00Z</dcterms:modified>
</cp:coreProperties>
</file>